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larendon" w:hAnsi="NC3Rs Lexia;Clarendon" w:cs="NC3RsLexia-Light"/>
          <w:sz w:val="16"/>
          <w:szCs w:val="36"/>
        </w:rPr>
      </w:pPr>
      <w:r>
        <w:rPr>
          <w:rFonts w:cs="NC3RsLexia-Light" w:ascii="NC3Rs Lexia;Clarendon" w:hAnsi="NC3Rs Lexia;Clarendon"/>
          <w:sz w:val="16"/>
          <w:szCs w:val="36"/>
        </w:rPr>
      </w:r>
    </w:p>
    <w:p>
      <w:pPr>
        <w:pStyle w:val="Normal"/>
        <w:autoSpaceDE w:val="false"/>
        <w:spacing w:lineRule="auto" w:line="240" w:before="60" w:after="60"/>
        <w:rPr>
          <w:rFonts w:ascii="NC3Rs Lexia;Clarendon" w:hAnsi="NC3Rs Lexia;Clarendon" w:cs="NC3RsLexia-Light"/>
          <w:sz w:val="36"/>
          <w:szCs w:val="36"/>
        </w:rPr>
      </w:pPr>
      <w:r>
        <w:rPr>
          <w:rFonts w:cs="NC3RsLexia-Light" w:ascii="NC3Rs Lexia;Clarendon" w:hAnsi="NC3Rs Lexia;Clarendon"/>
          <w:sz w:val="36"/>
          <w:szCs w:val="36"/>
        </w:rPr>
        <w:t>The ARRIVE Guidelines Checklist</w:t>
      </w:r>
    </w:p>
    <w:p>
      <w:pPr>
        <w:pStyle w:val="Normal"/>
        <w:autoSpaceDE w:val="false"/>
        <w:spacing w:lineRule="auto" w:line="240" w:before="60" w:after="60"/>
        <w:rPr>
          <w:rFonts w:ascii="NC3Rs Lexia;Clarendon" w:hAnsi="NC3Rs Lexia;Clarendon" w:cs="NC3RsLexia-Light"/>
          <w:sz w:val="28"/>
          <w:szCs w:val="28"/>
        </w:rPr>
      </w:pPr>
      <w:r>
        <w:rPr>
          <w:rFonts w:cs="NC3RsLexia-Light" w:ascii="NC3Rs Lexia;Clarendon" w:hAnsi="NC3Rs Lexia;Clarendon"/>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larendon" w:hAnsi="NC3Rs Lexia;Clarendon" w:cs="NC3Rs Lexia;Clarendon"/>
                <w:color w:val="FFFFFF"/>
                <w:sz w:val="18"/>
                <w:szCs w:val="18"/>
              </w:rPr>
            </w:pPr>
            <w:r>
              <w:rPr>
                <w:rFonts w:cs="NC3Rs Lexia;Clarendon" w:ascii="NC3Rs Lexia;Clarendon" w:hAnsi="NC3Rs Lexia;Clarendon"/>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larendon" w:hAnsi="NC3Rs Lexia;Clarendon" w:cs="NC3Rs Lexia;Clarendon"/>
                <w:color w:val="FFFFFF"/>
                <w:sz w:val="18"/>
                <w:szCs w:val="18"/>
              </w:rPr>
            </w:pPr>
            <w:r>
              <w:rPr>
                <w:rFonts w:cs="NC3Rs Lexia;Clarendon" w:ascii="NC3Rs Lexia;Clarendon" w:hAnsi="NC3Rs Lexia;Clarendon"/>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larendon" w:hAnsi="NC3Rs Lexia;Clarendon" w:cs="NC3Rs Lexia;Clarendon"/>
                <w:color w:val="FFFFFF"/>
                <w:sz w:val="18"/>
                <w:szCs w:val="18"/>
              </w:rPr>
            </w:pPr>
            <w:r>
              <w:rPr>
                <w:rFonts w:cs="NC3Rs Lexia;Clarendon" w:ascii="NC3Rs Lexia;Clarendon" w:hAnsi="NC3Rs Lexia;Clarendon"/>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larendon" w:hAnsi="NC3Rs Lexia;Clarendon" w:cs="NC3Rs Lexia;Clarendon"/>
                <w:color w:val="FFFFFF"/>
                <w:sz w:val="16"/>
                <w:szCs w:val="18"/>
              </w:rPr>
            </w:pPr>
            <w:r>
              <w:rPr>
                <w:rFonts w:cs="NC3Rs Lexia;Clarendon" w:ascii="NC3Rs Lexia;Clarendon" w:hAnsi="NC3Rs Lexia;Clarendon"/>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itle</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Methods</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1)</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ethods</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2.2, 2.3, 2.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ethods</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2, 2.3, 2.4)</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 xml:space="preserve">Methods </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2.1, 2.2, 2.3, 2.4)</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Result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3.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ethods</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2.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ethods</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2.3, 2.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ethods</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2.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ethods</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2.3, 2.4, 2.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 xml:space="preserve">Methods </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2.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larendon" w:hAnsi="NC3Rs Lexia;Clarendon" w:cs="NC3Rs Lexia;Clarendon"/>
                <w:color w:val="FFFFFF"/>
                <w:sz w:val="18"/>
                <w:szCs w:val="18"/>
              </w:rPr>
            </w:pPr>
            <w:r>
              <w:rPr>
                <w:rFonts w:cs="NC3Rs Lexia;Clarendon" w:ascii="NC3Rs Lexia;Clarendon" w:hAnsi="NC3Rs Lexia;Clarendon"/>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larendon" w:hAnsi="NC3Rs Lexia;Clarendon" w:cs="NC3Rs Lexia;Clarendon"/>
                <w:color w:val="FFFFFF"/>
                <w:sz w:val="18"/>
                <w:szCs w:val="18"/>
              </w:rPr>
            </w:pPr>
            <w:r>
              <w:rPr>
                <w:rFonts w:cs="NC3Rs Lexia;Clarendon" w:ascii="NC3Rs Lexia;Clarendon" w:hAnsi="NC3Rs Lexia;Clarendon"/>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ethods</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2.1, 2.2)</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Result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3.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Methods</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2.3, 2.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Results</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Table 1-3</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Figure 2-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larendon" w:hAnsi="NC3Rs Lexia;Clarendon" w:cs="NC3Rs Lexia;Clarendon"/>
                <w:color w:val="FFFFFF"/>
                <w:sz w:val="18"/>
                <w:szCs w:val="18"/>
              </w:rPr>
            </w:pPr>
            <w:r>
              <w:rPr>
                <w:rFonts w:cs="NC3Rs Lexia;Clarendon" w:ascii="NC3Rs Lexia;Clarendon" w:hAnsi="NC3Rs Lexia;Clarendon"/>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larendon" w:hAnsi="NC3Rs Lexia;Clarendon" w:cs="NC3Rs Lexia;Clarendon"/>
                <w:color w:val="FFFFFF"/>
                <w:sz w:val="18"/>
                <w:szCs w:val="18"/>
              </w:rPr>
            </w:pPr>
            <w:r>
              <w:rPr>
                <w:rFonts w:cs="NC3Rs Lexia;Clarendon" w:ascii="NC3Rs Lexia;Clarendon" w:hAnsi="NC3Rs Lexia;Clarendon"/>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larendon" w:hAnsi="NC3Rs Lexia;Clarendon" w:cs="NC3Rs Lexia;Clarendon"/>
                <w:sz w:val="18"/>
                <w:szCs w:val="18"/>
              </w:rPr>
            </w:pPr>
            <w:r>
              <w:rPr>
                <w:rFonts w:cs="NC3Rs Lexia;Clarendon" w:ascii="NC3Rs Lexia;Clarendon" w:hAnsi="NC3Rs Lexia;Clarendon"/>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cknowledgemen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larendon"/>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andardnpsmoodstavce">
    <w:name w:val="Standardní písmo odstavce"/>
    <w:qFormat/>
    <w:rPr/>
  </w:style>
  <w:style w:type="character" w:styleId="CharChar">
    <w:name w:val=" Char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ubliny">
    <w:name w:val="Text bubliny"/>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8T11:53:00Z</dcterms:created>
  <dc:creator>Emma Stokes</dc:creator>
  <dc:description/>
  <cp:keywords/>
  <dc:language>en-US</dc:language>
  <cp:lastModifiedBy>kubesova</cp:lastModifiedBy>
  <dcterms:modified xsi:type="dcterms:W3CDTF">2014-08-11T12:47:00Z</dcterms:modified>
  <cp:revision>4</cp:revision>
  <dc:subject/>
  <dc:title/>
</cp:coreProperties>
</file>